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C07" w:rsidRPr="00EC3C07" w:rsidRDefault="00EC3C07" w:rsidP="00EC3C0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71354">
        <w:rPr>
          <w:rFonts w:ascii="Arial" w:hAnsi="Arial" w:cs="Arial"/>
          <w:b/>
          <w:sz w:val="24"/>
          <w:szCs w:val="24"/>
        </w:rPr>
        <w:t>Supplemental Table</w:t>
      </w:r>
      <w:r>
        <w:rPr>
          <w:rFonts w:ascii="Arial" w:hAnsi="Arial" w:cs="Arial" w:hint="eastAsia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371354">
        <w:rPr>
          <w:rFonts w:ascii="Arial" w:hAnsi="Arial" w:cs="Arial"/>
          <w:sz w:val="24"/>
          <w:szCs w:val="24"/>
        </w:rPr>
        <w:t>Primers used in real-time quantitative PCR.</w:t>
      </w:r>
    </w:p>
    <w:tbl>
      <w:tblPr>
        <w:tblW w:w="5812" w:type="dxa"/>
        <w:tblInd w:w="108" w:type="dxa"/>
        <w:tblLook w:val="04A0" w:firstRow="1" w:lastRow="0" w:firstColumn="1" w:lastColumn="0" w:noHBand="0" w:noVBand="1"/>
      </w:tblPr>
      <w:tblGrid>
        <w:gridCol w:w="1796"/>
        <w:gridCol w:w="4016"/>
      </w:tblGrid>
      <w:tr w:rsidR="00EC3C07" w:rsidRPr="00371354" w:rsidTr="007B1703">
        <w:trPr>
          <w:trHeight w:val="240"/>
        </w:trPr>
        <w:tc>
          <w:tcPr>
            <w:tcW w:w="1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ind w:firstLineChars="200" w:firstLine="48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Gene</w:t>
            </w:r>
          </w:p>
        </w:tc>
        <w:tc>
          <w:tcPr>
            <w:tcW w:w="4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Sequence (5'-3')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  <w:t>anp</w:t>
            </w: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Forward: CTGCTTCGGGGGTAGGATTG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Reverse: GCTCAAGCAGAATCGACTGC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  <w:t>bnp</w:t>
            </w: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pict>
                <v:rect id="_x0000_i1025" style="width:190pt;height:1.5pt;mso-position-vertical:absolute" o:hralign="center" o:hrstd="t" o:hrnoshade="t" o:hr="t" fillcolor="black [3213]" stroked="f"/>
              </w:pic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Forward: GAGGTCACTCCTATCCTCTGG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Reverse: GCCATTTCCTCCGACTTTTCTC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pict>
                <v:rect id="_x0000_i1026" style="width:190pt;height:1.5pt;mso-position-vertical:absolute" o:hralign="center" o:hrstd="t" o:hrnoshade="t" o:hr="t" fillcolor="black [3213]" stroked="f"/>
              </w:pic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  <w:t>col1α1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Forward: AGCACGTCTGGTTTGGAGAG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Reverse: GACATTAGGCGCAGGAAGGT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pict>
                <v:rect id="_x0000_i1027" style="width:190pt;height:1.5pt;mso-position-vertical:absolute" o:hralign="center" o:hrstd="t" o:hrnoshade="t" o:hr="t" fillcolor="black [3213]" stroked="f"/>
              </w:pic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  <w:t>col3α1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Forward: ACGTAAGCACTGGTGGACAG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Reverse: CAGGAGGGCCATAGCTGAAC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pict>
                <v:rect id="_x0000_i1028" style="width:190pt;height:1.5pt;mso-position-vertical:absolute" o:hralign="center" o:hrstd="t" o:hrnoshade="t" o:hr="t" fillcolor="black [3213]" stroked="f"/>
              </w:pic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  <w:lastRenderedPageBreak/>
              <w:t>glut4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Forward: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GCCCCATTCCCTGGTTCATT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Reverse: GACCCATAGCATCCGCAACA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pict>
                <v:rect id="_x0000_i1029" style="width:190pt;height:1.5pt;mso-position-vertical:absolute" o:hralign="center" o:hrstd="t" o:hrnoshade="t" o:hr="t" fillcolor="black [3213]" stroked="f"/>
              </w:pic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  <w:t>pdk4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Forward: 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GAATGCCCCTTTGGCTGGT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Reverse: TAGCGTCTGTCCCATAACCTG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pict>
                <v:rect id="_x0000_i1030" style="width:190pt;height:1.5pt;mso-position-vertical:absolute" o:hralign="center" o:hrstd="t" o:hrnoshade="t" o:hr="t" fillcolor="black [3213]" stroked="f"/>
              </w:pic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  <w:t>mcad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Forward: GAAGCCACGAAGTATGCCCT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Reverse: </w:t>
            </w:r>
          </w:p>
          <w:p w:rsidR="00EC3C07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CCTTCATCGCCATTTCTGCG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pict>
                <v:rect id="_x0000_i1031" style="width:190pt;height:1.5pt;mso-position-vertical:absolute" o:hralign="center" o:hrstd="t" o:hrnoshade="t" o:hr="t" fillcolor="black [3213]" stroked="f"/>
              </w:pic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  <w:t>pgc-1</w:t>
            </w:r>
            <w:r w:rsidRPr="00371354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α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Forward: TGTGTGCTGTGTGTCAGAGT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Reverse: ACCAGAGCAGCACACTCTATG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pict>
                <v:rect id="_x0000_i1032" style="width:190pt;height:1.5pt;mso-position-vertical:absolute" o:hralign="center" o:hrstd="t" o:hrnoshade="t" o:hr="t" fillcolor="black [3213]" stroked="f"/>
              </w:pic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  <w:t>mcd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Forward: CATGTGGCTCTGACTGGTGA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Reverse: CTCTCCTCGGTTTCAGTCGG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pict>
                <v:rect id="_x0000_i1033" style="width:190pt;height:1.5pt;mso-position-vertical:absolute" o:hralign="center" o:hrstd="t" o:hrnoshade="t" o:hr="t" fillcolor="black [3213]" stroked="f"/>
              </w:pic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  <w:t>ppara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Forward: GGAAAGACCAGCAACAACCC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Reverse: GAATCGGACCTCTGCCTCTT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pict>
                <v:rect id="_x0000_i1034" style="width:190pt;height:1.5pt;mso-position-vertical:absolute" o:hralign="center" o:hrstd="t" o:hrnoshade="t" o:hr="t" fillcolor="black [3213]" stroked="f"/>
              </w:pic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  <w:t>act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Forward: </w:t>
            </w:r>
          </w:p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CACTGTCGAGTCGCGTCC</w:t>
            </w:r>
          </w:p>
        </w:tc>
      </w:tr>
      <w:tr w:rsidR="00EC3C07" w:rsidRPr="00371354" w:rsidTr="007B1703">
        <w:trPr>
          <w:trHeight w:val="288"/>
        </w:trPr>
        <w:tc>
          <w:tcPr>
            <w:tcW w:w="17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C07" w:rsidRPr="00371354" w:rsidRDefault="00EC3C07" w:rsidP="007B1703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71354">
              <w:rPr>
                <w:rFonts w:ascii="Arial" w:eastAsia="宋体" w:hAnsi="Arial" w:cs="Arial"/>
                <w:kern w:val="0"/>
                <w:sz w:val="24"/>
                <w:szCs w:val="24"/>
              </w:rPr>
              <w:t>Reverse: TCATCCATGGCGAACTGGTG</w:t>
            </w:r>
          </w:p>
        </w:tc>
      </w:tr>
    </w:tbl>
    <w:p w:rsidR="00EC3C07" w:rsidRPr="00371354" w:rsidRDefault="00EC3C07" w:rsidP="00EC3C07">
      <w:pPr>
        <w:spacing w:line="480" w:lineRule="auto"/>
        <w:rPr>
          <w:rFonts w:ascii="Arial" w:hAnsi="Arial" w:cs="Arial"/>
          <w:sz w:val="24"/>
          <w:szCs w:val="24"/>
        </w:rPr>
      </w:pPr>
    </w:p>
    <w:p w:rsidR="008076F8" w:rsidRDefault="008076F8"/>
    <w:sectPr w:rsidR="00807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74AC" w:rsidRDefault="000274AC" w:rsidP="00EC3C07">
      <w:r>
        <w:separator/>
      </w:r>
    </w:p>
  </w:endnote>
  <w:endnote w:type="continuationSeparator" w:id="0">
    <w:p w:rsidR="000274AC" w:rsidRDefault="000274AC" w:rsidP="00EC3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74AC" w:rsidRDefault="000274AC" w:rsidP="00EC3C07">
      <w:r>
        <w:separator/>
      </w:r>
    </w:p>
  </w:footnote>
  <w:footnote w:type="continuationSeparator" w:id="0">
    <w:p w:rsidR="000274AC" w:rsidRDefault="000274AC" w:rsidP="00EC3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E73"/>
    <w:rsid w:val="000147BC"/>
    <w:rsid w:val="000274AC"/>
    <w:rsid w:val="000F13D2"/>
    <w:rsid w:val="000F5363"/>
    <w:rsid w:val="0012718D"/>
    <w:rsid w:val="00156E4E"/>
    <w:rsid w:val="00166F30"/>
    <w:rsid w:val="00227FD2"/>
    <w:rsid w:val="0026487B"/>
    <w:rsid w:val="002C589F"/>
    <w:rsid w:val="002D5265"/>
    <w:rsid w:val="003C0998"/>
    <w:rsid w:val="003C5C0D"/>
    <w:rsid w:val="00441695"/>
    <w:rsid w:val="00472979"/>
    <w:rsid w:val="004968F4"/>
    <w:rsid w:val="004B2B8B"/>
    <w:rsid w:val="004C65DD"/>
    <w:rsid w:val="004D05B4"/>
    <w:rsid w:val="005130F7"/>
    <w:rsid w:val="00515BDE"/>
    <w:rsid w:val="005640F3"/>
    <w:rsid w:val="007C387A"/>
    <w:rsid w:val="008076F8"/>
    <w:rsid w:val="0082799F"/>
    <w:rsid w:val="00846595"/>
    <w:rsid w:val="008D57A9"/>
    <w:rsid w:val="00981934"/>
    <w:rsid w:val="0098757F"/>
    <w:rsid w:val="009A4243"/>
    <w:rsid w:val="009E6526"/>
    <w:rsid w:val="00AD46FA"/>
    <w:rsid w:val="00BB1259"/>
    <w:rsid w:val="00BD539E"/>
    <w:rsid w:val="00BD697D"/>
    <w:rsid w:val="00C57E73"/>
    <w:rsid w:val="00C95D37"/>
    <w:rsid w:val="00C966CC"/>
    <w:rsid w:val="00D56B16"/>
    <w:rsid w:val="00DB4B12"/>
    <w:rsid w:val="00DE149C"/>
    <w:rsid w:val="00EA379D"/>
    <w:rsid w:val="00EC3C07"/>
    <w:rsid w:val="00F512F8"/>
    <w:rsid w:val="00F91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5572D0-4FAC-40F7-901E-1BB464DF1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C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3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3C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3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3C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</dc:creator>
  <cp:keywords/>
  <dc:description/>
  <cp:lastModifiedBy>Wu J</cp:lastModifiedBy>
  <cp:revision>2</cp:revision>
  <dcterms:created xsi:type="dcterms:W3CDTF">2020-09-02T05:41:00Z</dcterms:created>
  <dcterms:modified xsi:type="dcterms:W3CDTF">2020-09-02T05:42:00Z</dcterms:modified>
</cp:coreProperties>
</file>